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378FE" w14:textId="77777777" w:rsidR="00DE5D31" w:rsidRDefault="007A4C86" w:rsidP="00DE5D31">
      <w:pPr>
        <w:tabs>
          <w:tab w:val="left" w:pos="4200"/>
        </w:tabs>
        <w:rPr>
          <w:b/>
          <w:bCs/>
          <w:color w:val="000000"/>
        </w:rPr>
      </w:pPr>
      <w:bookmarkStart w:id="0" w:name="_Hlk493336913"/>
      <w:r>
        <w:rPr>
          <w:b/>
          <w:bCs/>
          <w:color w:val="000000"/>
        </w:rPr>
        <w:t>SUPPLEMENTAL INFORMATION</w:t>
      </w:r>
    </w:p>
    <w:p w14:paraId="067A3814" w14:textId="1CA7EDA2" w:rsidR="00C8510F" w:rsidRDefault="00C8510F" w:rsidP="00C8510F">
      <w:pPr>
        <w:rPr>
          <w:shd w:val="clear" w:color="auto" w:fill="FFFFFF"/>
        </w:rPr>
      </w:pPr>
    </w:p>
    <w:p w14:paraId="2E5E4048" w14:textId="2DD5974B" w:rsidR="00294192" w:rsidRDefault="00B4631E" w:rsidP="001A2638">
      <w:pPr>
        <w:autoSpaceDE w:val="0"/>
        <w:rPr>
          <w:shd w:val="clear" w:color="auto" w:fill="FFFFFF"/>
        </w:rPr>
      </w:pPr>
      <w:r w:rsidRPr="0098202A">
        <w:rPr>
          <w:b/>
          <w:bCs/>
          <w:shd w:val="clear" w:color="auto" w:fill="FFFFFF"/>
        </w:rPr>
        <w:t>Fig.</w:t>
      </w:r>
      <w:r w:rsidR="00C8510F" w:rsidRPr="0098202A">
        <w:rPr>
          <w:b/>
          <w:bCs/>
          <w:shd w:val="clear" w:color="auto" w:fill="FFFFFF"/>
        </w:rPr>
        <w:t xml:space="preserve"> S</w:t>
      </w:r>
      <w:r w:rsidR="00993F71">
        <w:rPr>
          <w:b/>
          <w:bCs/>
          <w:shd w:val="clear" w:color="auto" w:fill="FFFFFF"/>
        </w:rPr>
        <w:t>1</w:t>
      </w:r>
      <w:r w:rsidR="00294192" w:rsidRPr="0098202A">
        <w:rPr>
          <w:b/>
          <w:bCs/>
          <w:shd w:val="clear" w:color="auto" w:fill="FFFFFF"/>
        </w:rPr>
        <w:t>.</w:t>
      </w:r>
      <w:r w:rsidR="00294192">
        <w:rPr>
          <w:shd w:val="clear" w:color="auto" w:fill="FFFFFF"/>
        </w:rPr>
        <w:t xml:space="preserve"> </w:t>
      </w:r>
      <w:r w:rsidR="00234653" w:rsidRPr="0098202A">
        <w:rPr>
          <w:b/>
          <w:bCs/>
        </w:rPr>
        <w:t xml:space="preserve">C2GAP2 is highly expressed in the vegetative stage of </w:t>
      </w:r>
      <w:r w:rsidR="00234653" w:rsidRPr="0098202A">
        <w:rPr>
          <w:b/>
          <w:bCs/>
          <w:i/>
          <w:iCs/>
        </w:rPr>
        <w:t>Dictyostelium</w:t>
      </w:r>
      <w:r w:rsidR="00234653" w:rsidRPr="0098202A">
        <w:rPr>
          <w:b/>
          <w:bCs/>
        </w:rPr>
        <w:t xml:space="preserve"> cells.</w:t>
      </w:r>
      <w:r w:rsidR="00234653">
        <w:t xml:space="preserve"> </w:t>
      </w:r>
      <w:r w:rsidR="00234653" w:rsidRPr="00B4631E">
        <w:t xml:space="preserve">A </w:t>
      </w:r>
      <w:r w:rsidR="00234653">
        <w:t>de</w:t>
      </w:r>
      <w:r w:rsidR="00234653" w:rsidRPr="00B4631E">
        <w:t>creasing expression profile of C2GAP</w:t>
      </w:r>
      <w:r w:rsidR="00234653">
        <w:t>2</w:t>
      </w:r>
      <w:r w:rsidR="00234653" w:rsidRPr="00B4631E">
        <w:t xml:space="preserve"> </w:t>
      </w:r>
      <w:r w:rsidR="00234653" w:rsidRPr="00B4631E">
        <w:rPr>
          <w:rFonts w:eastAsia="Times New Roman" w:cstheme="minorBidi"/>
          <w:color w:val="111111"/>
          <w:lang w:eastAsia="en-US"/>
        </w:rPr>
        <w:t xml:space="preserve">during the </w:t>
      </w:r>
      <w:r w:rsidR="00234653">
        <w:rPr>
          <w:rFonts w:eastAsia="Times New Roman" w:cstheme="minorBidi"/>
          <w:color w:val="111111"/>
          <w:lang w:eastAsia="en-US"/>
        </w:rPr>
        <w:t xml:space="preserve">early </w:t>
      </w:r>
      <w:r w:rsidR="00234653" w:rsidRPr="00B4631E">
        <w:rPr>
          <w:rFonts w:eastAsia="Times New Roman" w:cstheme="minorBidi"/>
          <w:color w:val="111111"/>
          <w:lang w:eastAsia="en-US"/>
        </w:rPr>
        <w:t>development</w:t>
      </w:r>
      <w:r w:rsidR="00234653">
        <w:rPr>
          <w:rFonts w:eastAsia="Times New Roman" w:cstheme="minorBidi"/>
          <w:color w:val="111111"/>
          <w:lang w:eastAsia="en-US"/>
        </w:rPr>
        <w:t>al stage</w:t>
      </w:r>
      <w:r w:rsidR="00234653" w:rsidRPr="00B4631E">
        <w:rPr>
          <w:rFonts w:eastAsia="Times New Roman" w:cstheme="minorBidi"/>
          <w:color w:val="111111"/>
          <w:lang w:eastAsia="en-US"/>
        </w:rPr>
        <w:t xml:space="preserve"> of </w:t>
      </w:r>
      <w:r w:rsidR="00234653" w:rsidRPr="00B4631E">
        <w:rPr>
          <w:rFonts w:eastAsia="Times New Roman" w:cstheme="minorBidi"/>
          <w:i/>
          <w:color w:val="111111"/>
          <w:lang w:eastAsia="en-US"/>
        </w:rPr>
        <w:t>D</w:t>
      </w:r>
      <w:r w:rsidR="00234653">
        <w:rPr>
          <w:rFonts w:eastAsia="Times New Roman" w:cstheme="minorBidi"/>
          <w:i/>
          <w:color w:val="111111"/>
          <w:lang w:eastAsia="en-US"/>
        </w:rPr>
        <w:t>ictyostelium</w:t>
      </w:r>
      <w:r w:rsidR="00234653" w:rsidRPr="00B4631E">
        <w:rPr>
          <w:rFonts w:eastAsia="Times New Roman" w:cstheme="minorBidi"/>
          <w:color w:val="111111"/>
          <w:lang w:eastAsia="en-US"/>
        </w:rPr>
        <w:t>.</w:t>
      </w:r>
      <w:r w:rsidR="00234653" w:rsidRPr="00C8510F">
        <w:rPr>
          <w:rFonts w:eastAsia="Times New Roman" w:cstheme="minorBidi"/>
          <w:color w:val="111111"/>
          <w:lang w:eastAsia="en-US"/>
        </w:rPr>
        <w:t xml:space="preserve"> Total mRNA was harvested from wild-type (WT) cells developed in non-nutrient differentiation buffer (DB buffer) with cAMP pulses after 0, 2, 4, and 6 hours. The mRNA levels of the indicated genes were assessed by real-time PCR and normalized, with the mRNA levels at time 0 as 1. The mean </w:t>
      </w:r>
      <w:r w:rsidR="00234653" w:rsidRPr="00C8510F">
        <w:rPr>
          <w:shd w:val="clear" w:color="auto" w:fill="FFFFFF"/>
        </w:rPr>
        <w:t xml:space="preserve">± SD from three independent experiments is shown. </w:t>
      </w:r>
      <w:r w:rsidR="00234653">
        <w:rPr>
          <w:shd w:val="clear" w:color="auto" w:fill="FFFFFF"/>
        </w:rPr>
        <w:t>The expression of cAR1 and G</w:t>
      </w:r>
      <w:r w:rsidR="00234653" w:rsidRPr="005F24F4">
        <w:rPr>
          <w:rFonts w:ascii="Symbol" w:hAnsi="Symbol"/>
          <w:shd w:val="clear" w:color="auto" w:fill="FFFFFF"/>
        </w:rPr>
        <w:t>b</w:t>
      </w:r>
      <w:r w:rsidR="00234653">
        <w:rPr>
          <w:shd w:val="clear" w:color="auto" w:fill="FFFFFF"/>
        </w:rPr>
        <w:t xml:space="preserve"> are also detected as markers of developmental and housekeeping genes, respectively.</w:t>
      </w:r>
    </w:p>
    <w:p w14:paraId="31E54331" w14:textId="77777777" w:rsidR="00294192" w:rsidRDefault="00294192" w:rsidP="001A2638">
      <w:pPr>
        <w:autoSpaceDE w:val="0"/>
        <w:rPr>
          <w:shd w:val="clear" w:color="auto" w:fill="FFFFFF"/>
        </w:rPr>
      </w:pPr>
    </w:p>
    <w:p w14:paraId="0CF6CD82" w14:textId="45128CCA" w:rsidR="001A2638" w:rsidRDefault="00294192" w:rsidP="001A2638">
      <w:pPr>
        <w:autoSpaceDE w:val="0"/>
        <w:rPr>
          <w:shd w:val="clear" w:color="auto" w:fill="FFFFFF"/>
        </w:rPr>
      </w:pPr>
      <w:r w:rsidRPr="0098202A">
        <w:rPr>
          <w:b/>
          <w:bCs/>
          <w:shd w:val="clear" w:color="auto" w:fill="FFFFFF"/>
        </w:rPr>
        <w:t>Fig. S</w:t>
      </w:r>
      <w:r w:rsidR="00993F71">
        <w:rPr>
          <w:b/>
          <w:bCs/>
          <w:shd w:val="clear" w:color="auto" w:fill="FFFFFF"/>
        </w:rPr>
        <w:t>2</w:t>
      </w:r>
      <w:r w:rsidR="00C8510F" w:rsidRPr="0098202A">
        <w:rPr>
          <w:b/>
          <w:bCs/>
          <w:shd w:val="clear" w:color="auto" w:fill="FFFFFF"/>
        </w:rPr>
        <w:t>.</w:t>
      </w:r>
      <w:r w:rsidR="001A2638" w:rsidRPr="0098202A">
        <w:rPr>
          <w:b/>
          <w:bCs/>
          <w:shd w:val="clear" w:color="auto" w:fill="FFFFFF"/>
        </w:rPr>
        <w:t xml:space="preserve"> </w:t>
      </w:r>
      <w:r w:rsidR="0098202A" w:rsidRPr="0098202A">
        <w:rPr>
          <w:b/>
          <w:bCs/>
          <w:shd w:val="clear" w:color="auto" w:fill="FFFFFF"/>
        </w:rPr>
        <w:t xml:space="preserve">Establishment of </w:t>
      </w:r>
      <w:r w:rsidR="001A2638" w:rsidRPr="0098202A">
        <w:rPr>
          <w:b/>
          <w:bCs/>
          <w:i/>
          <w:shd w:val="clear" w:color="auto" w:fill="FFFFFF"/>
        </w:rPr>
        <w:t>c2gap</w:t>
      </w:r>
      <w:r w:rsidR="0098202A" w:rsidRPr="0098202A">
        <w:rPr>
          <w:b/>
          <w:bCs/>
          <w:i/>
          <w:shd w:val="clear" w:color="auto" w:fill="FFFFFF"/>
        </w:rPr>
        <w:t>B</w:t>
      </w:r>
      <w:r w:rsidR="00F10819" w:rsidRPr="007A0FAB">
        <w:rPr>
          <w:rFonts w:ascii="Symbol" w:hAnsi="Symbol"/>
          <w:bCs/>
          <w:i/>
          <w:iCs/>
          <w:vertAlign w:val="superscript"/>
        </w:rPr>
        <w:t>-</w:t>
      </w:r>
      <w:r w:rsidR="00F92A8A" w:rsidRPr="0098202A">
        <w:rPr>
          <w:b/>
          <w:bCs/>
          <w:i/>
          <w:shd w:val="clear" w:color="auto" w:fill="FFFFFF"/>
        </w:rPr>
        <w:t xml:space="preserve"> </w:t>
      </w:r>
      <w:r w:rsidR="00F92A8A" w:rsidRPr="0098202A">
        <w:rPr>
          <w:b/>
          <w:bCs/>
          <w:shd w:val="clear" w:color="auto" w:fill="FFFFFF"/>
        </w:rPr>
        <w:t>clones</w:t>
      </w:r>
      <w:r w:rsidR="0098202A" w:rsidRPr="0098202A">
        <w:rPr>
          <w:b/>
          <w:bCs/>
          <w:shd w:val="clear" w:color="auto" w:fill="FFFFFF"/>
        </w:rPr>
        <w:t>.</w:t>
      </w:r>
      <w:r w:rsidR="0098202A">
        <w:rPr>
          <w:shd w:val="clear" w:color="auto" w:fill="FFFFFF"/>
        </w:rPr>
        <w:t xml:space="preserve"> </w:t>
      </w:r>
      <w:r w:rsidR="001A2638" w:rsidRPr="001A2638">
        <w:rPr>
          <w:shd w:val="clear" w:color="auto" w:fill="FFFFFF"/>
        </w:rPr>
        <w:t>(</w:t>
      </w:r>
      <w:r w:rsidR="001A2638">
        <w:rPr>
          <w:shd w:val="clear" w:color="auto" w:fill="FFFFFF"/>
        </w:rPr>
        <w:t xml:space="preserve">A) </w:t>
      </w:r>
      <w:r w:rsidR="00C81C6D">
        <w:t>S</w:t>
      </w:r>
      <w:r w:rsidR="00C81C6D">
        <w:rPr>
          <w:color w:val="111111"/>
        </w:rPr>
        <w:t xml:space="preserve">cheme shows the strategy of homologous recombination to disrupt the </w:t>
      </w:r>
      <w:r w:rsidR="00C81C6D">
        <w:rPr>
          <w:i/>
          <w:iCs/>
          <w:color w:val="111111"/>
        </w:rPr>
        <w:t>c2gap</w:t>
      </w:r>
      <w:r w:rsidR="0098202A">
        <w:rPr>
          <w:i/>
          <w:iCs/>
          <w:color w:val="111111"/>
        </w:rPr>
        <w:t>B</w:t>
      </w:r>
      <w:r w:rsidR="00C81C6D">
        <w:rPr>
          <w:color w:val="111111"/>
        </w:rPr>
        <w:t xml:space="preserve"> gene</w:t>
      </w:r>
      <w:r w:rsidR="0098202A">
        <w:rPr>
          <w:color w:val="111111"/>
        </w:rPr>
        <w:t xml:space="preserve">. (B) </w:t>
      </w:r>
      <w:r w:rsidR="002F00DB">
        <w:rPr>
          <w:color w:val="111111"/>
        </w:rPr>
        <w:t>S</w:t>
      </w:r>
      <w:r w:rsidR="0098202A">
        <w:rPr>
          <w:color w:val="111111"/>
        </w:rPr>
        <w:t>izes of PCR</w:t>
      </w:r>
      <w:r w:rsidR="002F00DB">
        <w:rPr>
          <w:color w:val="111111"/>
        </w:rPr>
        <w:t>-</w:t>
      </w:r>
      <w:r w:rsidR="0098202A">
        <w:rPr>
          <w:color w:val="111111"/>
        </w:rPr>
        <w:t xml:space="preserve">amplified fragments of WT and </w:t>
      </w:r>
      <w:r w:rsidR="0098202A" w:rsidRPr="001A2638">
        <w:rPr>
          <w:i/>
          <w:shd w:val="clear" w:color="auto" w:fill="FFFFFF"/>
        </w:rPr>
        <w:t>c2gap</w:t>
      </w:r>
      <w:r w:rsidR="0098202A">
        <w:rPr>
          <w:i/>
          <w:shd w:val="clear" w:color="auto" w:fill="FFFFFF"/>
        </w:rPr>
        <w:t>B</w:t>
      </w:r>
      <w:r w:rsidR="0098202A" w:rsidRPr="00D204AC">
        <w:rPr>
          <w:rFonts w:ascii="Symbol" w:hAnsi="Symbol"/>
          <w:shd w:val="clear" w:color="auto" w:fill="FFFFFF"/>
          <w:vertAlign w:val="superscript"/>
        </w:rPr>
        <w:t>-</w:t>
      </w:r>
      <w:r w:rsidR="0098202A">
        <w:rPr>
          <w:i/>
          <w:shd w:val="clear" w:color="auto" w:fill="FFFFFF"/>
        </w:rPr>
        <w:t xml:space="preserve"> </w:t>
      </w:r>
      <w:r w:rsidR="0098202A" w:rsidRPr="0098202A">
        <w:rPr>
          <w:iCs/>
          <w:shd w:val="clear" w:color="auto" w:fill="FFFFFF"/>
        </w:rPr>
        <w:t>with two different sets of primers.</w:t>
      </w:r>
    </w:p>
    <w:p w14:paraId="3237E3CF" w14:textId="77777777" w:rsidR="00993F71" w:rsidRDefault="00993F71" w:rsidP="00993F71"/>
    <w:p w14:paraId="252B47CE" w14:textId="40A1B2C0" w:rsidR="00993F71" w:rsidRDefault="00993F71" w:rsidP="00993F71">
      <w:pPr>
        <w:rPr>
          <w:shd w:val="clear" w:color="auto" w:fill="FFFFFF"/>
        </w:rPr>
      </w:pPr>
      <w:r w:rsidRPr="0098202A">
        <w:rPr>
          <w:b/>
          <w:bCs/>
        </w:rPr>
        <w:t>Fig. S</w:t>
      </w:r>
      <w:r>
        <w:rPr>
          <w:b/>
          <w:bCs/>
        </w:rPr>
        <w:t>3</w:t>
      </w:r>
      <w:r w:rsidRPr="0098202A">
        <w:rPr>
          <w:b/>
          <w:bCs/>
        </w:rPr>
        <w:t xml:space="preserve">. </w:t>
      </w:r>
      <w:r w:rsidRPr="0098202A">
        <w:rPr>
          <w:b/>
          <w:bCs/>
          <w:shd w:val="clear" w:color="auto" w:fill="FFFFFF"/>
        </w:rPr>
        <w:t>Domain composition of C2GAP2</w:t>
      </w:r>
      <w:r>
        <w:rPr>
          <w:shd w:val="clear" w:color="auto" w:fill="FFFFFF"/>
        </w:rPr>
        <w:t>. (</w:t>
      </w:r>
      <w:r>
        <w:rPr>
          <w:b/>
          <w:bCs/>
          <w:shd w:val="clear" w:color="auto" w:fill="FFFFFF"/>
        </w:rPr>
        <w:t>A</w:t>
      </w:r>
      <w:r>
        <w:rPr>
          <w:shd w:val="clear" w:color="auto" w:fill="FFFFFF"/>
        </w:rPr>
        <w:t>) Alignment of C2GAP1, human NF1</w:t>
      </w:r>
      <w:r w:rsidR="002F00DB">
        <w:rPr>
          <w:shd w:val="clear" w:color="auto" w:fill="FFFFFF"/>
        </w:rPr>
        <w:t>,</w:t>
      </w:r>
      <w:r>
        <w:rPr>
          <w:shd w:val="clear" w:color="auto" w:fill="FFFFFF"/>
        </w:rPr>
        <w:t xml:space="preserve"> and p120GAP proteins identifies Arginine residue at 199 of C2GAP2, which </w:t>
      </w:r>
      <w:r w:rsidR="002F00DB">
        <w:rPr>
          <w:shd w:val="clear" w:color="auto" w:fill="FFFFFF"/>
        </w:rPr>
        <w:t xml:space="preserve">is </w:t>
      </w:r>
      <w:r>
        <w:rPr>
          <w:shd w:val="clear" w:color="auto" w:fill="FFFFFF"/>
        </w:rPr>
        <w:t xml:space="preserve">the key residue for </w:t>
      </w:r>
      <w:r w:rsidR="002F00DB">
        <w:rPr>
          <w:shd w:val="clear" w:color="auto" w:fill="FFFFFF"/>
        </w:rPr>
        <w:t xml:space="preserve">the </w:t>
      </w:r>
      <w:r>
        <w:rPr>
          <w:shd w:val="clear" w:color="auto" w:fill="FFFFFF"/>
        </w:rPr>
        <w:t>Arginine finger and GAP activity. (</w:t>
      </w:r>
      <w:r>
        <w:rPr>
          <w:b/>
          <w:bCs/>
          <w:shd w:val="clear" w:color="auto" w:fill="FFFFFF"/>
        </w:rPr>
        <w:t>B</w:t>
      </w:r>
      <w:r>
        <w:rPr>
          <w:shd w:val="clear" w:color="auto" w:fill="FFFFFF"/>
        </w:rPr>
        <w:t xml:space="preserve">) Domain compositions of wild type (WT), the deletion mutants of ΔC2 and ΔGAP, or inactive mutant (R199A) of C2GAP2. </w:t>
      </w:r>
    </w:p>
    <w:p w14:paraId="6538DAD8" w14:textId="77777777" w:rsidR="00B4631E" w:rsidRDefault="00B4631E" w:rsidP="00D022E2">
      <w:pPr>
        <w:rPr>
          <w:b/>
        </w:rPr>
      </w:pPr>
    </w:p>
    <w:p w14:paraId="55A3316C" w14:textId="70ABD7B8" w:rsidR="00BC76A1" w:rsidRDefault="00BC76A1" w:rsidP="00D022E2">
      <w:pPr>
        <w:rPr>
          <w:b/>
        </w:rPr>
      </w:pPr>
    </w:p>
    <w:p w14:paraId="04CF87AD" w14:textId="1740A31B" w:rsidR="00D022E2" w:rsidRDefault="003D574E" w:rsidP="00D022E2">
      <w:pPr>
        <w:rPr>
          <w:b/>
        </w:rPr>
      </w:pPr>
      <w:r>
        <w:rPr>
          <w:b/>
        </w:rPr>
        <w:t xml:space="preserve">Supplemental </w:t>
      </w:r>
      <w:r w:rsidR="003745BA">
        <w:rPr>
          <w:b/>
        </w:rPr>
        <w:t>P</w:t>
      </w:r>
      <w:r>
        <w:rPr>
          <w:b/>
        </w:rPr>
        <w:t>rocedures</w:t>
      </w:r>
    </w:p>
    <w:p w14:paraId="2894A4E2" w14:textId="77777777" w:rsidR="003D574E" w:rsidRDefault="003D574E" w:rsidP="004D3E98">
      <w:pPr>
        <w:rPr>
          <w:b/>
        </w:rPr>
      </w:pPr>
    </w:p>
    <w:p w14:paraId="69862BF2" w14:textId="14E1B008" w:rsidR="00B35BA0" w:rsidRPr="00FC1440" w:rsidRDefault="00B35BA0" w:rsidP="00D022E2">
      <w:r>
        <w:rPr>
          <w:b/>
        </w:rPr>
        <w:t xml:space="preserve">Real-time PCR detection of gene expression. </w:t>
      </w:r>
      <w:r w:rsidR="00FC1440" w:rsidRPr="00FC1440">
        <w:t>Cells were differentiated by exogenous cAMP pulses in DB</w:t>
      </w:r>
      <w:r w:rsidR="003745BA">
        <w:t>,</w:t>
      </w:r>
      <w:r w:rsidR="00FC1440" w:rsidRPr="00FC1440">
        <w:t xml:space="preserve"> and 10</w:t>
      </w:r>
      <w:r w:rsidR="00FC1440" w:rsidRPr="00FC1440">
        <w:rPr>
          <w:vertAlign w:val="superscript"/>
        </w:rPr>
        <w:t>8</w:t>
      </w:r>
      <w:r w:rsidR="00FC1440" w:rsidRPr="00FC1440">
        <w:t xml:space="preserve"> cells were harvested at various times. Total RNA was isolated using </w:t>
      </w:r>
      <w:proofErr w:type="spellStart"/>
      <w:r w:rsidR="00FC1440" w:rsidRPr="00FC1440">
        <w:t>TRIzol</w:t>
      </w:r>
      <w:proofErr w:type="spellEnd"/>
      <w:r w:rsidR="00FC1440" w:rsidRPr="00FC1440">
        <w:t xml:space="preserve"> reagent (Invitrogen) according to </w:t>
      </w:r>
      <w:r w:rsidR="003745BA">
        <w:t xml:space="preserve">the </w:t>
      </w:r>
      <w:r w:rsidR="00FC1440" w:rsidRPr="00FC1440">
        <w:t xml:space="preserve">manufacturer's instructions. </w:t>
      </w:r>
      <w:r w:rsidR="003745BA">
        <w:t>One</w:t>
      </w:r>
      <w:r w:rsidR="003745BA" w:rsidRPr="00FC1440">
        <w:t xml:space="preserve"> </w:t>
      </w:r>
      <w:proofErr w:type="spellStart"/>
      <w:r w:rsidR="00FC1440" w:rsidRPr="00FC1440">
        <w:t>μg</w:t>
      </w:r>
      <w:proofErr w:type="spellEnd"/>
      <w:r w:rsidR="00FC1440" w:rsidRPr="00FC1440">
        <w:t xml:space="preserve"> of DNase-treated RNA was converted to cDNA using the </w:t>
      </w:r>
      <w:proofErr w:type="spellStart"/>
      <w:r w:rsidR="00FC1440" w:rsidRPr="00FC1440">
        <w:t>SuperScript</w:t>
      </w:r>
      <w:proofErr w:type="spellEnd"/>
      <w:r w:rsidR="00FC1440" w:rsidRPr="00FC1440">
        <w:t xml:space="preserve"> first-strand synthesis system (Invitrogen). A 5% volume of the cDNA reaction was used as </w:t>
      </w:r>
      <w:r w:rsidR="003745BA">
        <w:t xml:space="preserve">the </w:t>
      </w:r>
      <w:r w:rsidR="00FC1440" w:rsidRPr="00FC1440">
        <w:t>template for real-time PCR using a Light-Cycle thermal cycler (Roche Applied Science)</w:t>
      </w:r>
      <w:r w:rsidR="003745BA">
        <w:t>,</w:t>
      </w:r>
      <w:r w:rsidR="00FC1440" w:rsidRPr="00FC1440">
        <w:t xml:space="preserve"> and PCR products were detected with SYBR Green I. Real-time PCR conditions were according to the QIAGEN protocol except</w:t>
      </w:r>
      <w:r w:rsidR="00FC1440">
        <w:t xml:space="preserve"> that</w:t>
      </w:r>
      <w:r w:rsidR="00FC1440" w:rsidRPr="00FC1440">
        <w:t xml:space="preserve"> the extension temperature was 60°C. cDNA copy number was determined using </w:t>
      </w:r>
      <w:proofErr w:type="spellStart"/>
      <w:r w:rsidR="00FC1440" w:rsidRPr="00FC1440">
        <w:t>QuantiTect</w:t>
      </w:r>
      <w:proofErr w:type="spellEnd"/>
      <w:r w:rsidR="00FC1440" w:rsidRPr="00FC1440">
        <w:t xml:space="preserve"> SYBR Green PCR kit (QIAGEN). The primers used to amplify experimental and control cDNAs </w:t>
      </w:r>
      <w:r w:rsidR="003745BA">
        <w:t>were</w:t>
      </w:r>
      <w:r w:rsidR="00FC1440" w:rsidRPr="00FC1440">
        <w:t xml:space="preserve"> as follows:</w:t>
      </w:r>
      <w:r w:rsidR="002F00DB">
        <w:t xml:space="preserve"> </w:t>
      </w:r>
      <w:r w:rsidR="00787201">
        <w:rPr>
          <w:i/>
        </w:rPr>
        <w:t>c2gapA</w:t>
      </w:r>
      <w:r w:rsidR="00FC1440" w:rsidRPr="00FC1440">
        <w:t>: 5′-</w:t>
      </w:r>
      <w:r w:rsidR="006619EA" w:rsidRPr="006619EA">
        <w:t>GATGGAATCATTAACAGTAAAC</w:t>
      </w:r>
      <w:r w:rsidR="00FC1440" w:rsidRPr="00FC1440">
        <w:t>-3′ and 5′</w:t>
      </w:r>
      <w:r w:rsidR="00FC1440">
        <w:t>-</w:t>
      </w:r>
      <w:r w:rsidR="006619EA">
        <w:t>GAACGTTCAACTTGAAGTAG</w:t>
      </w:r>
      <w:r w:rsidR="00FC1440" w:rsidRPr="00FC1440">
        <w:t>-3′; cAR1: 5′-TGGGCATCTGTCACATTTATCT-3′ and 5′-GGAACTACATTGCACATCATCAC-3′; Gβ subunit: 5′-CAGTGGTGCTTGTGATGCTA-3′ and 5′-ATGTTGTCGTGGGTGTATTG-3′.</w:t>
      </w:r>
    </w:p>
    <w:p w14:paraId="669C5ECA" w14:textId="77777777" w:rsidR="00A0638C" w:rsidRDefault="00A0638C" w:rsidP="00D022E2">
      <w:pPr>
        <w:rPr>
          <w:bCs/>
        </w:rPr>
      </w:pPr>
    </w:p>
    <w:bookmarkEnd w:id="0"/>
    <w:p w14:paraId="26A70C78" w14:textId="1C7F4F27" w:rsidR="004D3E98" w:rsidRDefault="00A829B3">
      <w:pPr>
        <w:rPr>
          <w:bCs/>
        </w:rPr>
      </w:pPr>
      <w:r w:rsidRPr="00A829B3">
        <w:rPr>
          <w:b/>
        </w:rPr>
        <w:t xml:space="preserve">PCR confirmation of </w:t>
      </w:r>
      <w:r w:rsidRPr="00D204AC">
        <w:rPr>
          <w:b/>
          <w:i/>
          <w:iCs/>
        </w:rPr>
        <w:t>c2gapB</w:t>
      </w:r>
      <w:r w:rsidR="00F10819" w:rsidRPr="00D204AC">
        <w:rPr>
          <w:rFonts w:ascii="Symbol" w:hAnsi="Symbol"/>
          <w:bCs/>
          <w:i/>
          <w:iCs/>
          <w:vertAlign w:val="superscript"/>
        </w:rPr>
        <w:t>-</w:t>
      </w:r>
      <w:r w:rsidRPr="00A829B3">
        <w:rPr>
          <w:b/>
        </w:rPr>
        <w:t xml:space="preserve"> clones.</w:t>
      </w:r>
      <w:r w:rsidRPr="00A829B3">
        <w:rPr>
          <w:bCs/>
        </w:rPr>
        <w:t xml:space="preserve"> Genomic DNA of wild-type (WT) and </w:t>
      </w:r>
      <w:r w:rsidRPr="00D204AC">
        <w:rPr>
          <w:bCs/>
          <w:i/>
          <w:iCs/>
        </w:rPr>
        <w:t>c2gapB</w:t>
      </w:r>
      <w:r w:rsidRPr="00A829B3">
        <w:rPr>
          <w:bCs/>
        </w:rPr>
        <w:t xml:space="preserve"> knock out (</w:t>
      </w:r>
      <w:r w:rsidRPr="00D204AC">
        <w:rPr>
          <w:bCs/>
          <w:i/>
          <w:iCs/>
        </w:rPr>
        <w:t>c2gapB</w:t>
      </w:r>
      <w:r w:rsidR="00F10819" w:rsidRPr="00D204AC">
        <w:rPr>
          <w:rFonts w:ascii="Symbol" w:hAnsi="Symbol"/>
          <w:bCs/>
          <w:i/>
          <w:iCs/>
          <w:vertAlign w:val="superscript"/>
        </w:rPr>
        <w:t>-</w:t>
      </w:r>
      <w:r w:rsidRPr="00D204AC">
        <w:rPr>
          <w:bCs/>
        </w:rPr>
        <w:t>)</w:t>
      </w:r>
      <w:r w:rsidRPr="00A829B3">
        <w:rPr>
          <w:bCs/>
        </w:rPr>
        <w:t xml:space="preserve"> cells was purified. The c2gapB </w:t>
      </w:r>
      <w:proofErr w:type="spellStart"/>
      <w:r w:rsidRPr="00A829B3">
        <w:rPr>
          <w:bCs/>
        </w:rPr>
        <w:t>disruptants</w:t>
      </w:r>
      <w:proofErr w:type="spellEnd"/>
      <w:r w:rsidRPr="00A829B3">
        <w:rPr>
          <w:bCs/>
        </w:rPr>
        <w:t xml:space="preserve"> were confirmed by PCR analysis using two sets of primers: primer set A: 5’-TTATTTCAATTTTAATGTATGATGAAG-3’ and 5’-AGTAAAGATGATTTTATGGGATTAG-3’; primer set B: 5’-TTATTTCAATTTTAATGTATGATGAAG-3’ and 5’-GGAATTCCATATGCATTATGTCCATTAATTATGTC-3’. The expected sizes of the fragments in WT and c2gapB</w:t>
      </w:r>
      <w:r w:rsidR="00F10819" w:rsidRPr="007A0FAB">
        <w:rPr>
          <w:rFonts w:ascii="Symbol" w:hAnsi="Symbol"/>
          <w:bCs/>
          <w:i/>
          <w:iCs/>
          <w:vertAlign w:val="superscript"/>
        </w:rPr>
        <w:t>-</w:t>
      </w:r>
      <w:r w:rsidRPr="00A829B3">
        <w:rPr>
          <w:bCs/>
        </w:rPr>
        <w:t xml:space="preserve"> cells were 947 bp and 1622 bp, respectively. Three independent knock-out clones were obtained, and all exhibited the same phenotype.</w:t>
      </w:r>
    </w:p>
    <w:p w14:paraId="499F40EE" w14:textId="77777777" w:rsidR="00A829B3" w:rsidRDefault="00A829B3">
      <w:pPr>
        <w:rPr>
          <w:bCs/>
        </w:rPr>
      </w:pPr>
    </w:p>
    <w:p w14:paraId="57C73188" w14:textId="5A3A5CA9" w:rsidR="00CA722E" w:rsidRPr="005F6EBF" w:rsidRDefault="004D3E98">
      <w:pPr>
        <w:rPr>
          <w:bCs/>
        </w:rPr>
      </w:pPr>
      <w:r>
        <w:rPr>
          <w:bCs/>
          <w:noProof/>
        </w:rPr>
        <w:fldChar w:fldCharType="begin"/>
      </w:r>
      <w:r>
        <w:rPr>
          <w:bCs/>
        </w:rPr>
        <w:instrText xml:space="preserve"> ADDIN EN.REFLIST </w:instrText>
      </w:r>
      <w:r w:rsidR="00475B0E">
        <w:rPr>
          <w:bCs/>
          <w:noProof/>
        </w:rPr>
        <w:fldChar w:fldCharType="separate"/>
      </w:r>
      <w:r>
        <w:rPr>
          <w:bCs/>
        </w:rPr>
        <w:fldChar w:fldCharType="end"/>
      </w:r>
    </w:p>
    <w:sectPr w:rsidR="00CA722E" w:rsidRPr="005F6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73ED0"/>
    <w:multiLevelType w:val="hybridMultilevel"/>
    <w:tmpl w:val="5336D8DC"/>
    <w:lvl w:ilvl="0" w:tplc="1C72958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C6AA1"/>
    <w:multiLevelType w:val="hybridMultilevel"/>
    <w:tmpl w:val="B2529510"/>
    <w:lvl w:ilvl="0" w:tplc="15269644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E728B4"/>
    <w:multiLevelType w:val="hybridMultilevel"/>
    <w:tmpl w:val="4D32EA24"/>
    <w:lvl w:ilvl="0" w:tplc="08CE356A">
      <w:start w:val="7"/>
      <w:numFmt w:val="upperLetter"/>
      <w:lvlText w:val="(%1)"/>
      <w:lvlJc w:val="left"/>
      <w:pPr>
        <w:ind w:left="1116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36" w:hanging="360"/>
      </w:pPr>
    </w:lvl>
    <w:lvl w:ilvl="2" w:tplc="0409001B" w:tentative="1">
      <w:start w:val="1"/>
      <w:numFmt w:val="lowerRoman"/>
      <w:lvlText w:val="%3."/>
      <w:lvlJc w:val="right"/>
      <w:pPr>
        <w:ind w:left="2556" w:hanging="180"/>
      </w:pPr>
    </w:lvl>
    <w:lvl w:ilvl="3" w:tplc="0409000F" w:tentative="1">
      <w:start w:val="1"/>
      <w:numFmt w:val="decimal"/>
      <w:lvlText w:val="%4."/>
      <w:lvlJc w:val="left"/>
      <w:pPr>
        <w:ind w:left="3276" w:hanging="360"/>
      </w:pPr>
    </w:lvl>
    <w:lvl w:ilvl="4" w:tplc="04090019" w:tentative="1">
      <w:start w:val="1"/>
      <w:numFmt w:val="lowerLetter"/>
      <w:lvlText w:val="%5."/>
      <w:lvlJc w:val="left"/>
      <w:pPr>
        <w:ind w:left="3996" w:hanging="360"/>
      </w:pPr>
    </w:lvl>
    <w:lvl w:ilvl="5" w:tplc="0409001B" w:tentative="1">
      <w:start w:val="1"/>
      <w:numFmt w:val="lowerRoman"/>
      <w:lvlText w:val="%6."/>
      <w:lvlJc w:val="right"/>
      <w:pPr>
        <w:ind w:left="4716" w:hanging="180"/>
      </w:pPr>
    </w:lvl>
    <w:lvl w:ilvl="6" w:tplc="0409000F" w:tentative="1">
      <w:start w:val="1"/>
      <w:numFmt w:val="decimal"/>
      <w:lvlText w:val="%7."/>
      <w:lvlJc w:val="left"/>
      <w:pPr>
        <w:ind w:left="5436" w:hanging="360"/>
      </w:pPr>
    </w:lvl>
    <w:lvl w:ilvl="7" w:tplc="04090019" w:tentative="1">
      <w:start w:val="1"/>
      <w:numFmt w:val="lowerLetter"/>
      <w:lvlText w:val="%8."/>
      <w:lvlJc w:val="left"/>
      <w:pPr>
        <w:ind w:left="6156" w:hanging="360"/>
      </w:pPr>
    </w:lvl>
    <w:lvl w:ilvl="8" w:tplc="0409001B" w:tentative="1">
      <w:start w:val="1"/>
      <w:numFmt w:val="lowerRoman"/>
      <w:lvlText w:val="%9."/>
      <w:lvlJc w:val="right"/>
      <w:pPr>
        <w:ind w:left="6876" w:hanging="180"/>
      </w:pPr>
    </w:lvl>
  </w:abstractNum>
  <w:abstractNum w:abstractNumId="3" w15:restartNumberingAfterBreak="0">
    <w:nsid w:val="3A5D4400"/>
    <w:multiLevelType w:val="hybridMultilevel"/>
    <w:tmpl w:val="483EC924"/>
    <w:lvl w:ilvl="0" w:tplc="162AAEA0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B026E7"/>
    <w:multiLevelType w:val="hybridMultilevel"/>
    <w:tmpl w:val="C2581AC0"/>
    <w:lvl w:ilvl="0" w:tplc="AC3C2D3A">
      <w:start w:val="1"/>
      <w:numFmt w:val="upperLetter"/>
      <w:lvlText w:val="(%1)"/>
      <w:lvlJc w:val="left"/>
      <w:pPr>
        <w:ind w:left="1080" w:hanging="360"/>
      </w:pPr>
      <w:rPr>
        <w:rFonts w:ascii="Times New Roman" w:eastAsia="SimSun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563238C"/>
    <w:multiLevelType w:val="hybridMultilevel"/>
    <w:tmpl w:val="46466398"/>
    <w:lvl w:ilvl="0" w:tplc="3ECEEB2A">
      <w:start w:val="1"/>
      <w:numFmt w:val="upperLetter"/>
      <w:lvlText w:val="(%1)"/>
      <w:lvlJc w:val="left"/>
      <w:pPr>
        <w:ind w:left="720" w:hanging="360"/>
      </w:pPr>
      <w:rPr>
        <w:rFonts w:ascii="Times New Roman" w:eastAsia="SimSun" w:hAnsi="Times New Roman" w:cstheme="minorBidi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4F4545"/>
    <w:multiLevelType w:val="hybridMultilevel"/>
    <w:tmpl w:val="057820AA"/>
    <w:lvl w:ilvl="0" w:tplc="71041BC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E6147F"/>
    <w:multiLevelType w:val="hybridMultilevel"/>
    <w:tmpl w:val="7C3C7710"/>
    <w:lvl w:ilvl="0" w:tplc="2B281DA6">
      <w:start w:val="1"/>
      <w:numFmt w:val="upp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DEC75CE"/>
    <w:multiLevelType w:val="hybridMultilevel"/>
    <w:tmpl w:val="D4F2BF42"/>
    <w:lvl w:ilvl="0" w:tplc="C712799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B459D1"/>
    <w:multiLevelType w:val="hybridMultilevel"/>
    <w:tmpl w:val="2E828362"/>
    <w:lvl w:ilvl="0" w:tplc="EE3E5C0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490764"/>
    <w:multiLevelType w:val="hybridMultilevel"/>
    <w:tmpl w:val="48E00D0A"/>
    <w:lvl w:ilvl="0" w:tplc="833ADCF4">
      <w:start w:val="12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3152E2"/>
    <w:multiLevelType w:val="hybridMultilevel"/>
    <w:tmpl w:val="D14CEB56"/>
    <w:lvl w:ilvl="0" w:tplc="D4A8E138">
      <w:start w:val="1"/>
      <w:numFmt w:val="upperLetter"/>
      <w:lvlText w:val="(%1)"/>
      <w:lvlJc w:val="left"/>
      <w:pPr>
        <w:ind w:left="720" w:hanging="360"/>
      </w:pPr>
      <w:rPr>
        <w:rFonts w:ascii="Times New Roman" w:eastAsia="SimSun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3E33E9"/>
    <w:multiLevelType w:val="hybridMultilevel"/>
    <w:tmpl w:val="46466398"/>
    <w:lvl w:ilvl="0" w:tplc="3ECEEB2A">
      <w:start w:val="1"/>
      <w:numFmt w:val="upperLetter"/>
      <w:lvlText w:val="(%1)"/>
      <w:lvlJc w:val="left"/>
      <w:pPr>
        <w:ind w:left="720" w:hanging="360"/>
      </w:pPr>
      <w:rPr>
        <w:rFonts w:ascii="Times New Roman" w:eastAsia="SimSun" w:hAnsi="Times New Roman" w:cstheme="minorBidi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1E4301"/>
    <w:multiLevelType w:val="hybridMultilevel"/>
    <w:tmpl w:val="3D229196"/>
    <w:lvl w:ilvl="0" w:tplc="C03A0270">
      <w:start w:val="10"/>
      <w:numFmt w:val="upp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5"/>
  </w:num>
  <w:num w:numId="3">
    <w:abstractNumId w:val="8"/>
  </w:num>
  <w:num w:numId="4">
    <w:abstractNumId w:val="1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0"/>
  </w:num>
  <w:num w:numId="10">
    <w:abstractNumId w:val="12"/>
  </w:num>
  <w:num w:numId="11">
    <w:abstractNumId w:val="13"/>
  </w:num>
  <w:num w:numId="12">
    <w:abstractNumId w:val="4"/>
  </w:num>
  <w:num w:numId="13">
    <w:abstractNumId w:val="6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E5D31"/>
    <w:rsid w:val="00006BDF"/>
    <w:rsid w:val="0001509E"/>
    <w:rsid w:val="000218C3"/>
    <w:rsid w:val="00024678"/>
    <w:rsid w:val="000269BA"/>
    <w:rsid w:val="000368DC"/>
    <w:rsid w:val="0005380E"/>
    <w:rsid w:val="00060FD6"/>
    <w:rsid w:val="00062AC2"/>
    <w:rsid w:val="00067C6F"/>
    <w:rsid w:val="00091310"/>
    <w:rsid w:val="0009335F"/>
    <w:rsid w:val="000B0C55"/>
    <w:rsid w:val="000B6E61"/>
    <w:rsid w:val="000B751D"/>
    <w:rsid w:val="000C20DF"/>
    <w:rsid w:val="000C2912"/>
    <w:rsid w:val="000C7C7A"/>
    <w:rsid w:val="000D1824"/>
    <w:rsid w:val="000F2115"/>
    <w:rsid w:val="00101E7B"/>
    <w:rsid w:val="00105452"/>
    <w:rsid w:val="00111510"/>
    <w:rsid w:val="001140B1"/>
    <w:rsid w:val="001153B5"/>
    <w:rsid w:val="00141586"/>
    <w:rsid w:val="001756E5"/>
    <w:rsid w:val="0017768A"/>
    <w:rsid w:val="00180EB7"/>
    <w:rsid w:val="00182A70"/>
    <w:rsid w:val="00182C37"/>
    <w:rsid w:val="00185028"/>
    <w:rsid w:val="00197267"/>
    <w:rsid w:val="001A038D"/>
    <w:rsid w:val="001A2638"/>
    <w:rsid w:val="001A53FB"/>
    <w:rsid w:val="001C34C2"/>
    <w:rsid w:val="001D50AA"/>
    <w:rsid w:val="001E4BAD"/>
    <w:rsid w:val="001F6927"/>
    <w:rsid w:val="00201451"/>
    <w:rsid w:val="002229FD"/>
    <w:rsid w:val="00234653"/>
    <w:rsid w:val="00243C78"/>
    <w:rsid w:val="00257221"/>
    <w:rsid w:val="00263F9E"/>
    <w:rsid w:val="002720D3"/>
    <w:rsid w:val="00276DD1"/>
    <w:rsid w:val="00290EB1"/>
    <w:rsid w:val="00294192"/>
    <w:rsid w:val="00294813"/>
    <w:rsid w:val="002B0084"/>
    <w:rsid w:val="002C4898"/>
    <w:rsid w:val="002D01D2"/>
    <w:rsid w:val="002F00DB"/>
    <w:rsid w:val="00302937"/>
    <w:rsid w:val="003133EB"/>
    <w:rsid w:val="00316CA8"/>
    <w:rsid w:val="003216E4"/>
    <w:rsid w:val="00321B3F"/>
    <w:rsid w:val="00323D84"/>
    <w:rsid w:val="00330375"/>
    <w:rsid w:val="00346EDA"/>
    <w:rsid w:val="00347DDF"/>
    <w:rsid w:val="00354A4B"/>
    <w:rsid w:val="003605C3"/>
    <w:rsid w:val="003745BA"/>
    <w:rsid w:val="00387F76"/>
    <w:rsid w:val="00391892"/>
    <w:rsid w:val="003A3F35"/>
    <w:rsid w:val="003A5045"/>
    <w:rsid w:val="003B0B0B"/>
    <w:rsid w:val="003D0919"/>
    <w:rsid w:val="003D574E"/>
    <w:rsid w:val="003D5B25"/>
    <w:rsid w:val="003D5E1D"/>
    <w:rsid w:val="003F22B3"/>
    <w:rsid w:val="003F2798"/>
    <w:rsid w:val="0040289B"/>
    <w:rsid w:val="00414713"/>
    <w:rsid w:val="00422A61"/>
    <w:rsid w:val="00425014"/>
    <w:rsid w:val="00426F1C"/>
    <w:rsid w:val="00427A7A"/>
    <w:rsid w:val="00432C98"/>
    <w:rsid w:val="004366DB"/>
    <w:rsid w:val="00443BF5"/>
    <w:rsid w:val="00451525"/>
    <w:rsid w:val="0046424D"/>
    <w:rsid w:val="00475B0E"/>
    <w:rsid w:val="00481DDD"/>
    <w:rsid w:val="00487246"/>
    <w:rsid w:val="0049158B"/>
    <w:rsid w:val="004B3F1A"/>
    <w:rsid w:val="004B51F3"/>
    <w:rsid w:val="004C2494"/>
    <w:rsid w:val="004C331E"/>
    <w:rsid w:val="004C4F0E"/>
    <w:rsid w:val="004D3E98"/>
    <w:rsid w:val="004E6E6D"/>
    <w:rsid w:val="004F15C2"/>
    <w:rsid w:val="004F6756"/>
    <w:rsid w:val="004F747B"/>
    <w:rsid w:val="00504161"/>
    <w:rsid w:val="00515706"/>
    <w:rsid w:val="00531C31"/>
    <w:rsid w:val="005443B4"/>
    <w:rsid w:val="005614D4"/>
    <w:rsid w:val="00565BFE"/>
    <w:rsid w:val="00570F8E"/>
    <w:rsid w:val="0057450E"/>
    <w:rsid w:val="00575229"/>
    <w:rsid w:val="005924ED"/>
    <w:rsid w:val="0059330D"/>
    <w:rsid w:val="0059619D"/>
    <w:rsid w:val="005B016A"/>
    <w:rsid w:val="005B2FA2"/>
    <w:rsid w:val="005C5018"/>
    <w:rsid w:val="005C5FC8"/>
    <w:rsid w:val="005D2787"/>
    <w:rsid w:val="005D4A12"/>
    <w:rsid w:val="005D6D29"/>
    <w:rsid w:val="005E4F6C"/>
    <w:rsid w:val="005F12A9"/>
    <w:rsid w:val="005F24F4"/>
    <w:rsid w:val="005F6EBF"/>
    <w:rsid w:val="00602BD2"/>
    <w:rsid w:val="00605408"/>
    <w:rsid w:val="00624C2D"/>
    <w:rsid w:val="00631100"/>
    <w:rsid w:val="00632286"/>
    <w:rsid w:val="0064073E"/>
    <w:rsid w:val="00641A91"/>
    <w:rsid w:val="006537ED"/>
    <w:rsid w:val="006619EA"/>
    <w:rsid w:val="00686EDC"/>
    <w:rsid w:val="00695E1E"/>
    <w:rsid w:val="006A03F2"/>
    <w:rsid w:val="006B6338"/>
    <w:rsid w:val="006C3765"/>
    <w:rsid w:val="006C6990"/>
    <w:rsid w:val="006C6A73"/>
    <w:rsid w:val="006E68EE"/>
    <w:rsid w:val="006F3328"/>
    <w:rsid w:val="006F4D3D"/>
    <w:rsid w:val="00710D40"/>
    <w:rsid w:val="00716F00"/>
    <w:rsid w:val="00731F02"/>
    <w:rsid w:val="00734233"/>
    <w:rsid w:val="007342D6"/>
    <w:rsid w:val="00760E86"/>
    <w:rsid w:val="00782B6E"/>
    <w:rsid w:val="00785592"/>
    <w:rsid w:val="00785EFE"/>
    <w:rsid w:val="00787201"/>
    <w:rsid w:val="00793E81"/>
    <w:rsid w:val="007A3D49"/>
    <w:rsid w:val="007A4C86"/>
    <w:rsid w:val="007B2CFC"/>
    <w:rsid w:val="007B47F3"/>
    <w:rsid w:val="007B51E2"/>
    <w:rsid w:val="007C7384"/>
    <w:rsid w:val="007D42CD"/>
    <w:rsid w:val="007D7955"/>
    <w:rsid w:val="008171AB"/>
    <w:rsid w:val="0083035D"/>
    <w:rsid w:val="00835DA9"/>
    <w:rsid w:val="00844346"/>
    <w:rsid w:val="00853C63"/>
    <w:rsid w:val="008577B6"/>
    <w:rsid w:val="00865A32"/>
    <w:rsid w:val="0086767D"/>
    <w:rsid w:val="00871CFB"/>
    <w:rsid w:val="008A319F"/>
    <w:rsid w:val="008A71F4"/>
    <w:rsid w:val="008B618A"/>
    <w:rsid w:val="008C48AC"/>
    <w:rsid w:val="008C6264"/>
    <w:rsid w:val="008E2A63"/>
    <w:rsid w:val="008E312C"/>
    <w:rsid w:val="008E4D6C"/>
    <w:rsid w:val="008F3C7A"/>
    <w:rsid w:val="008F7FF3"/>
    <w:rsid w:val="00924DB0"/>
    <w:rsid w:val="00933165"/>
    <w:rsid w:val="00933180"/>
    <w:rsid w:val="00933827"/>
    <w:rsid w:val="00941C81"/>
    <w:rsid w:val="0094234B"/>
    <w:rsid w:val="00943403"/>
    <w:rsid w:val="009468F3"/>
    <w:rsid w:val="00947073"/>
    <w:rsid w:val="00962769"/>
    <w:rsid w:val="00964355"/>
    <w:rsid w:val="00971811"/>
    <w:rsid w:val="00971D87"/>
    <w:rsid w:val="009735E4"/>
    <w:rsid w:val="0097432C"/>
    <w:rsid w:val="0098202A"/>
    <w:rsid w:val="00991767"/>
    <w:rsid w:val="00992E00"/>
    <w:rsid w:val="00993F71"/>
    <w:rsid w:val="009B0FD3"/>
    <w:rsid w:val="009B1932"/>
    <w:rsid w:val="009B4DA5"/>
    <w:rsid w:val="009C01BC"/>
    <w:rsid w:val="009C0B89"/>
    <w:rsid w:val="009C1C26"/>
    <w:rsid w:val="009C3E72"/>
    <w:rsid w:val="009C43CF"/>
    <w:rsid w:val="009E5233"/>
    <w:rsid w:val="009E59FC"/>
    <w:rsid w:val="009F1030"/>
    <w:rsid w:val="009F7A92"/>
    <w:rsid w:val="00A0638C"/>
    <w:rsid w:val="00A16BFC"/>
    <w:rsid w:val="00A218B8"/>
    <w:rsid w:val="00A26EF8"/>
    <w:rsid w:val="00A27DB3"/>
    <w:rsid w:val="00A36510"/>
    <w:rsid w:val="00A57B4D"/>
    <w:rsid w:val="00A777F5"/>
    <w:rsid w:val="00A829B3"/>
    <w:rsid w:val="00A92EA5"/>
    <w:rsid w:val="00AA2299"/>
    <w:rsid w:val="00AA5BFE"/>
    <w:rsid w:val="00AA6380"/>
    <w:rsid w:val="00AC485D"/>
    <w:rsid w:val="00AE0294"/>
    <w:rsid w:val="00AE6841"/>
    <w:rsid w:val="00AF2822"/>
    <w:rsid w:val="00AF7B13"/>
    <w:rsid w:val="00B114E6"/>
    <w:rsid w:val="00B20109"/>
    <w:rsid w:val="00B2497A"/>
    <w:rsid w:val="00B35BA0"/>
    <w:rsid w:val="00B4631E"/>
    <w:rsid w:val="00B5372D"/>
    <w:rsid w:val="00B5401A"/>
    <w:rsid w:val="00B54310"/>
    <w:rsid w:val="00B54A64"/>
    <w:rsid w:val="00B57D18"/>
    <w:rsid w:val="00B61EEC"/>
    <w:rsid w:val="00B65314"/>
    <w:rsid w:val="00B66197"/>
    <w:rsid w:val="00B72071"/>
    <w:rsid w:val="00B80C51"/>
    <w:rsid w:val="00B83B48"/>
    <w:rsid w:val="00B96091"/>
    <w:rsid w:val="00BA5B82"/>
    <w:rsid w:val="00BB20DA"/>
    <w:rsid w:val="00BB5EC6"/>
    <w:rsid w:val="00BC6A6A"/>
    <w:rsid w:val="00BC76A1"/>
    <w:rsid w:val="00BC78A5"/>
    <w:rsid w:val="00BD0383"/>
    <w:rsid w:val="00BD1C80"/>
    <w:rsid w:val="00BD7CA2"/>
    <w:rsid w:val="00BE29EB"/>
    <w:rsid w:val="00C01C11"/>
    <w:rsid w:val="00C035E0"/>
    <w:rsid w:val="00C12A96"/>
    <w:rsid w:val="00C162A1"/>
    <w:rsid w:val="00C3246D"/>
    <w:rsid w:val="00C34989"/>
    <w:rsid w:val="00C41149"/>
    <w:rsid w:val="00C53C8F"/>
    <w:rsid w:val="00C81C6D"/>
    <w:rsid w:val="00C82C8A"/>
    <w:rsid w:val="00C8428B"/>
    <w:rsid w:val="00C8510F"/>
    <w:rsid w:val="00C91369"/>
    <w:rsid w:val="00C95C23"/>
    <w:rsid w:val="00C95F8F"/>
    <w:rsid w:val="00C96544"/>
    <w:rsid w:val="00CA66E4"/>
    <w:rsid w:val="00CA722E"/>
    <w:rsid w:val="00CB53E6"/>
    <w:rsid w:val="00CD3282"/>
    <w:rsid w:val="00CD3633"/>
    <w:rsid w:val="00CD3A78"/>
    <w:rsid w:val="00CD659E"/>
    <w:rsid w:val="00CD6F9F"/>
    <w:rsid w:val="00CE5062"/>
    <w:rsid w:val="00CF2C0A"/>
    <w:rsid w:val="00D022E2"/>
    <w:rsid w:val="00D204AC"/>
    <w:rsid w:val="00D27DF9"/>
    <w:rsid w:val="00D27F6C"/>
    <w:rsid w:val="00D42585"/>
    <w:rsid w:val="00D44C79"/>
    <w:rsid w:val="00D478B2"/>
    <w:rsid w:val="00D5655F"/>
    <w:rsid w:val="00D635C1"/>
    <w:rsid w:val="00D65791"/>
    <w:rsid w:val="00D65C0E"/>
    <w:rsid w:val="00D80518"/>
    <w:rsid w:val="00D9048F"/>
    <w:rsid w:val="00DA6DE4"/>
    <w:rsid w:val="00DB1D4A"/>
    <w:rsid w:val="00DB2D8E"/>
    <w:rsid w:val="00DC3C0C"/>
    <w:rsid w:val="00DD18A2"/>
    <w:rsid w:val="00DD5BD1"/>
    <w:rsid w:val="00DD6CD4"/>
    <w:rsid w:val="00DE06E9"/>
    <w:rsid w:val="00DE3BF6"/>
    <w:rsid w:val="00DE4B50"/>
    <w:rsid w:val="00DE5BA8"/>
    <w:rsid w:val="00DE5D31"/>
    <w:rsid w:val="00DF000E"/>
    <w:rsid w:val="00DF60AA"/>
    <w:rsid w:val="00E12B96"/>
    <w:rsid w:val="00E14960"/>
    <w:rsid w:val="00E1584E"/>
    <w:rsid w:val="00E23486"/>
    <w:rsid w:val="00E24B4B"/>
    <w:rsid w:val="00E2530B"/>
    <w:rsid w:val="00E4011F"/>
    <w:rsid w:val="00E524A0"/>
    <w:rsid w:val="00E55A53"/>
    <w:rsid w:val="00E60775"/>
    <w:rsid w:val="00E6590D"/>
    <w:rsid w:val="00E65B69"/>
    <w:rsid w:val="00E67647"/>
    <w:rsid w:val="00E67B4C"/>
    <w:rsid w:val="00E74DB2"/>
    <w:rsid w:val="00E75EEA"/>
    <w:rsid w:val="00E81BD2"/>
    <w:rsid w:val="00E945C8"/>
    <w:rsid w:val="00EB5042"/>
    <w:rsid w:val="00EB52E1"/>
    <w:rsid w:val="00EC55D4"/>
    <w:rsid w:val="00ED1A28"/>
    <w:rsid w:val="00ED3950"/>
    <w:rsid w:val="00EF2877"/>
    <w:rsid w:val="00EF2C71"/>
    <w:rsid w:val="00EF6CAB"/>
    <w:rsid w:val="00EF7921"/>
    <w:rsid w:val="00F00CD4"/>
    <w:rsid w:val="00F06D37"/>
    <w:rsid w:val="00F10819"/>
    <w:rsid w:val="00F11F20"/>
    <w:rsid w:val="00F158E5"/>
    <w:rsid w:val="00F20C0D"/>
    <w:rsid w:val="00F36163"/>
    <w:rsid w:val="00F370CE"/>
    <w:rsid w:val="00F40D7E"/>
    <w:rsid w:val="00F51037"/>
    <w:rsid w:val="00F55093"/>
    <w:rsid w:val="00F57A60"/>
    <w:rsid w:val="00F61D6E"/>
    <w:rsid w:val="00F641D3"/>
    <w:rsid w:val="00F7522A"/>
    <w:rsid w:val="00F92A8A"/>
    <w:rsid w:val="00F975F0"/>
    <w:rsid w:val="00FA0228"/>
    <w:rsid w:val="00FA650C"/>
    <w:rsid w:val="00FC1440"/>
    <w:rsid w:val="00FD382D"/>
    <w:rsid w:val="00FD67A0"/>
    <w:rsid w:val="00FE0178"/>
    <w:rsid w:val="00FE4328"/>
    <w:rsid w:val="00FE78EC"/>
    <w:rsid w:val="00FF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9D08C"/>
  <w15:docId w15:val="{D2884FB4-40FD-4565-95D9-CF94E048C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D3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E5D31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52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2E1"/>
    <w:rPr>
      <w:rFonts w:ascii="Segoe UI" w:eastAsia="SimSu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82A70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2A70"/>
    <w:rPr>
      <w:rFonts w:ascii="Times New Roman" w:eastAsia="SimSu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182A70"/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2A70"/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182A70"/>
    <w:rPr>
      <w:rFonts w:ascii="Times New Roman" w:eastAsia="SimSu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E4F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4F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4F6C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F6C"/>
    <w:rPr>
      <w:rFonts w:ascii="Times New Roman" w:eastAsia="SimSu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63F9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2B6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F00DB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00F62-79D8-4C6B-900D-89154E803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\NIAID</Company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u, Xuehua (NIH/NIAID) [V]</dc:creator>
  <cp:lastModifiedBy>Xu, Xuehua (NIH/NIAID) [V]</cp:lastModifiedBy>
  <cp:revision>3</cp:revision>
  <cp:lastPrinted>2017-02-23T16:20:00Z</cp:lastPrinted>
  <dcterms:created xsi:type="dcterms:W3CDTF">2022-10-19T13:59:00Z</dcterms:created>
  <dcterms:modified xsi:type="dcterms:W3CDTF">2022-10-19T14:06:00Z</dcterms:modified>
</cp:coreProperties>
</file>